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1DB89A" w14:textId="30A074A1" w:rsidR="00483188" w:rsidRPr="00E6747A" w:rsidRDefault="005A7143" w:rsidP="00483188">
      <w:pPr>
        <w:spacing w:line="480" w:lineRule="auto"/>
        <w:rPr>
          <w:b/>
        </w:rPr>
      </w:pPr>
      <w:r w:rsidRPr="00E6747A">
        <w:rPr>
          <w:b/>
        </w:rPr>
        <w:t>S</w:t>
      </w:r>
      <w:r w:rsidR="007760EB" w:rsidRPr="00E6747A">
        <w:rPr>
          <w:b/>
        </w:rPr>
        <w:t>7</w:t>
      </w:r>
      <w:r w:rsidRPr="00E6747A">
        <w:rPr>
          <w:b/>
        </w:rPr>
        <w:t xml:space="preserve"> </w:t>
      </w:r>
      <w:r w:rsidR="00483188" w:rsidRPr="00E6747A">
        <w:rPr>
          <w:b/>
        </w:rPr>
        <w:t>Table. List of cDNAs used for in situ hybridization.</w:t>
      </w:r>
    </w:p>
    <w:p w14:paraId="631E6AC6" w14:textId="77777777" w:rsidR="00D635E2" w:rsidRPr="00E6747A" w:rsidRDefault="00D635E2" w:rsidP="00483188">
      <w:pPr>
        <w:spacing w:line="480" w:lineRule="auto"/>
        <w:rPr>
          <w:b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3260"/>
        <w:gridCol w:w="1843"/>
        <w:gridCol w:w="1638"/>
      </w:tblGrid>
      <w:tr w:rsidR="00E6747A" w:rsidRPr="00E6747A" w14:paraId="4D54E99F" w14:textId="77777777" w:rsidTr="009000BA">
        <w:tc>
          <w:tcPr>
            <w:tcW w:w="1555" w:type="dxa"/>
            <w:tcBorders>
              <w:bottom w:val="single" w:sz="4" w:space="0" w:color="auto"/>
            </w:tcBorders>
          </w:tcPr>
          <w:p w14:paraId="5E3F9AB3" w14:textId="77777777" w:rsidR="00483188" w:rsidRPr="00E6747A" w:rsidRDefault="00483188" w:rsidP="009000BA">
            <w:pPr>
              <w:spacing w:line="480" w:lineRule="auto"/>
              <w:rPr>
                <w:b/>
              </w:rPr>
            </w:pPr>
            <w:r w:rsidRPr="00E6747A">
              <w:rPr>
                <w:b/>
              </w:rPr>
              <w:t>Gene symbol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491EAC0E" w14:textId="77777777" w:rsidR="00483188" w:rsidRPr="00E6747A" w:rsidRDefault="00483188" w:rsidP="009000BA">
            <w:pPr>
              <w:spacing w:line="480" w:lineRule="auto"/>
              <w:rPr>
                <w:b/>
              </w:rPr>
            </w:pPr>
            <w:r w:rsidRPr="00E6747A">
              <w:rPr>
                <w:b/>
              </w:rPr>
              <w:t>Genbank Accession Number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8BB658F" w14:textId="77777777" w:rsidR="00483188" w:rsidRPr="00E6747A" w:rsidRDefault="00483188" w:rsidP="009000BA">
            <w:pPr>
              <w:spacing w:line="480" w:lineRule="auto"/>
              <w:rPr>
                <w:b/>
              </w:rPr>
            </w:pPr>
            <w:r w:rsidRPr="00E6747A">
              <w:rPr>
                <w:b/>
              </w:rPr>
              <w:t>Position</w:t>
            </w:r>
          </w:p>
        </w:tc>
        <w:tc>
          <w:tcPr>
            <w:tcW w:w="1638" w:type="dxa"/>
            <w:tcBorders>
              <w:bottom w:val="single" w:sz="4" w:space="0" w:color="auto"/>
            </w:tcBorders>
          </w:tcPr>
          <w:p w14:paraId="0833FBF0" w14:textId="77777777" w:rsidR="00483188" w:rsidRPr="00E6747A" w:rsidRDefault="00483188" w:rsidP="009000BA">
            <w:pPr>
              <w:spacing w:line="480" w:lineRule="auto"/>
              <w:rPr>
                <w:b/>
              </w:rPr>
            </w:pPr>
            <w:r w:rsidRPr="00E6747A">
              <w:rPr>
                <w:b/>
              </w:rPr>
              <w:t>Size (bp)</w:t>
            </w:r>
          </w:p>
        </w:tc>
      </w:tr>
      <w:tr w:rsidR="00E6747A" w:rsidRPr="00E6747A" w14:paraId="1D63FA76" w14:textId="77777777" w:rsidTr="009000BA">
        <w:tc>
          <w:tcPr>
            <w:tcW w:w="1555" w:type="dxa"/>
            <w:tcBorders>
              <w:bottom w:val="nil"/>
            </w:tcBorders>
          </w:tcPr>
          <w:p w14:paraId="4D9364E2" w14:textId="77777777" w:rsidR="00483188" w:rsidRPr="00E6747A" w:rsidRDefault="00483188" w:rsidP="009000BA">
            <w:pPr>
              <w:spacing w:line="480" w:lineRule="auto"/>
            </w:pPr>
            <w:r w:rsidRPr="00E6747A">
              <w:rPr>
                <w:rFonts w:hint="eastAsia"/>
              </w:rPr>
              <w:t>R</w:t>
            </w:r>
            <w:r w:rsidRPr="00E6747A">
              <w:t>SK1</w:t>
            </w:r>
          </w:p>
        </w:tc>
        <w:tc>
          <w:tcPr>
            <w:tcW w:w="3260" w:type="dxa"/>
            <w:tcBorders>
              <w:bottom w:val="nil"/>
            </w:tcBorders>
          </w:tcPr>
          <w:p w14:paraId="2A921010" w14:textId="77777777" w:rsidR="00483188" w:rsidRPr="00E6747A" w:rsidRDefault="00483188" w:rsidP="009000BA">
            <w:pPr>
              <w:spacing w:line="480" w:lineRule="auto"/>
            </w:pPr>
            <w:r w:rsidRPr="00E6747A">
              <w:t>NM_031107.2</w:t>
            </w:r>
          </w:p>
        </w:tc>
        <w:tc>
          <w:tcPr>
            <w:tcW w:w="1843" w:type="dxa"/>
            <w:tcBorders>
              <w:bottom w:val="nil"/>
            </w:tcBorders>
          </w:tcPr>
          <w:p w14:paraId="407F071C" w14:textId="77777777" w:rsidR="00483188" w:rsidRPr="00E6747A" w:rsidRDefault="00483188" w:rsidP="009000BA">
            <w:pPr>
              <w:spacing w:line="480" w:lineRule="auto"/>
            </w:pPr>
            <w:r w:rsidRPr="00E6747A">
              <w:rPr>
                <w:rFonts w:hint="eastAsia"/>
              </w:rPr>
              <w:t>1</w:t>
            </w:r>
            <w:r w:rsidRPr="00E6747A">
              <w:t>367-2274</w:t>
            </w:r>
          </w:p>
        </w:tc>
        <w:tc>
          <w:tcPr>
            <w:tcW w:w="1638" w:type="dxa"/>
            <w:tcBorders>
              <w:bottom w:val="nil"/>
            </w:tcBorders>
          </w:tcPr>
          <w:p w14:paraId="64409A15" w14:textId="77777777" w:rsidR="00483188" w:rsidRPr="00E6747A" w:rsidRDefault="00483188" w:rsidP="009000BA">
            <w:pPr>
              <w:spacing w:line="480" w:lineRule="auto"/>
            </w:pPr>
            <w:r w:rsidRPr="00E6747A">
              <w:rPr>
                <w:rFonts w:hint="eastAsia"/>
              </w:rPr>
              <w:t>9</w:t>
            </w:r>
            <w:r w:rsidRPr="00E6747A">
              <w:t>08</w:t>
            </w:r>
          </w:p>
        </w:tc>
      </w:tr>
      <w:tr w:rsidR="00E6747A" w:rsidRPr="00E6747A" w14:paraId="7FB5FDDE" w14:textId="77777777" w:rsidTr="009000BA">
        <w:tc>
          <w:tcPr>
            <w:tcW w:w="1555" w:type="dxa"/>
            <w:tcBorders>
              <w:top w:val="nil"/>
              <w:bottom w:val="nil"/>
            </w:tcBorders>
          </w:tcPr>
          <w:p w14:paraId="1F8C4AC0" w14:textId="77777777" w:rsidR="00483188" w:rsidRPr="00E6747A" w:rsidRDefault="00483188" w:rsidP="009000BA">
            <w:pPr>
              <w:spacing w:line="480" w:lineRule="auto"/>
            </w:pPr>
            <w:r w:rsidRPr="00E6747A">
              <w:rPr>
                <w:rFonts w:hint="eastAsia"/>
              </w:rPr>
              <w:t>R</w:t>
            </w:r>
            <w:r w:rsidRPr="00E6747A">
              <w:t>SK2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641C5EF8" w14:textId="77777777" w:rsidR="00483188" w:rsidRPr="00E6747A" w:rsidRDefault="00596BA1" w:rsidP="009000BA">
            <w:pPr>
              <w:spacing w:line="480" w:lineRule="auto"/>
            </w:pPr>
            <w:hyperlink r:id="rId6" w:tgtFrame="new_entrez" w:history="1">
              <w:r w:rsidR="00483188" w:rsidRPr="00E6747A">
                <w:t>NM_001192004.3</w:t>
              </w:r>
            </w:hyperlink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F744B47" w14:textId="77777777" w:rsidR="00483188" w:rsidRPr="00E6747A" w:rsidRDefault="00483188" w:rsidP="009000BA">
            <w:pPr>
              <w:spacing w:line="480" w:lineRule="auto"/>
            </w:pPr>
            <w:r w:rsidRPr="00E6747A">
              <w:rPr>
                <w:rFonts w:hint="eastAsia"/>
              </w:rPr>
              <w:t>9</w:t>
            </w:r>
            <w:r w:rsidRPr="00E6747A">
              <w:t>43-1675</w:t>
            </w:r>
          </w:p>
        </w:tc>
        <w:tc>
          <w:tcPr>
            <w:tcW w:w="1638" w:type="dxa"/>
            <w:tcBorders>
              <w:top w:val="nil"/>
              <w:bottom w:val="nil"/>
            </w:tcBorders>
          </w:tcPr>
          <w:p w14:paraId="1B78ADF3" w14:textId="77777777" w:rsidR="00483188" w:rsidRPr="00E6747A" w:rsidRDefault="00483188" w:rsidP="009000BA">
            <w:pPr>
              <w:spacing w:line="480" w:lineRule="auto"/>
            </w:pPr>
            <w:r w:rsidRPr="00E6747A">
              <w:rPr>
                <w:rFonts w:hint="eastAsia"/>
              </w:rPr>
              <w:t>7</w:t>
            </w:r>
            <w:r w:rsidRPr="00E6747A">
              <w:t>33</w:t>
            </w:r>
          </w:p>
        </w:tc>
      </w:tr>
      <w:tr w:rsidR="00E6747A" w:rsidRPr="00E6747A" w14:paraId="537445FF" w14:textId="77777777" w:rsidTr="009000BA">
        <w:tc>
          <w:tcPr>
            <w:tcW w:w="1555" w:type="dxa"/>
            <w:tcBorders>
              <w:top w:val="nil"/>
              <w:bottom w:val="nil"/>
            </w:tcBorders>
          </w:tcPr>
          <w:p w14:paraId="03D92F81" w14:textId="77777777" w:rsidR="00483188" w:rsidRPr="00E6747A" w:rsidRDefault="00483188" w:rsidP="009000BA">
            <w:pPr>
              <w:spacing w:line="480" w:lineRule="auto"/>
            </w:pPr>
            <w:r w:rsidRPr="00E6747A">
              <w:rPr>
                <w:rFonts w:hint="eastAsia"/>
              </w:rPr>
              <w:t>R</w:t>
            </w:r>
            <w:r w:rsidRPr="00E6747A">
              <w:t>SK3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3E001319" w14:textId="77777777" w:rsidR="00483188" w:rsidRPr="00E6747A" w:rsidRDefault="00596BA1" w:rsidP="009000BA">
            <w:pPr>
              <w:spacing w:line="480" w:lineRule="auto"/>
            </w:pPr>
            <w:hyperlink r:id="rId7" w:tgtFrame="new_entrez" w:history="1">
              <w:r w:rsidR="00483188" w:rsidRPr="00E6747A">
                <w:t>NM_057128.1</w:t>
              </w:r>
            </w:hyperlink>
            <w:r w:rsidR="00483188" w:rsidRPr="00E6747A">
              <w:t> 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3E97881" w14:textId="77777777" w:rsidR="00483188" w:rsidRPr="00E6747A" w:rsidRDefault="00483188" w:rsidP="009000BA">
            <w:pPr>
              <w:spacing w:line="480" w:lineRule="auto"/>
            </w:pPr>
            <w:r w:rsidRPr="00E6747A">
              <w:rPr>
                <w:rFonts w:hint="eastAsia"/>
              </w:rPr>
              <w:t>2</w:t>
            </w:r>
            <w:r w:rsidRPr="00E6747A">
              <w:t>193-3087</w:t>
            </w:r>
          </w:p>
        </w:tc>
        <w:tc>
          <w:tcPr>
            <w:tcW w:w="1638" w:type="dxa"/>
            <w:tcBorders>
              <w:top w:val="nil"/>
              <w:bottom w:val="nil"/>
            </w:tcBorders>
          </w:tcPr>
          <w:p w14:paraId="4EC0BF35" w14:textId="77777777" w:rsidR="00483188" w:rsidRPr="00E6747A" w:rsidRDefault="00483188" w:rsidP="009000BA">
            <w:pPr>
              <w:spacing w:line="480" w:lineRule="auto"/>
            </w:pPr>
            <w:r w:rsidRPr="00E6747A">
              <w:rPr>
                <w:rFonts w:hint="eastAsia"/>
              </w:rPr>
              <w:t>8</w:t>
            </w:r>
            <w:r w:rsidRPr="00E6747A">
              <w:t>95</w:t>
            </w:r>
          </w:p>
        </w:tc>
      </w:tr>
      <w:tr w:rsidR="00483188" w:rsidRPr="00E6747A" w14:paraId="1581A088" w14:textId="77777777" w:rsidTr="009000BA">
        <w:tc>
          <w:tcPr>
            <w:tcW w:w="1555" w:type="dxa"/>
            <w:tcBorders>
              <w:top w:val="nil"/>
            </w:tcBorders>
          </w:tcPr>
          <w:p w14:paraId="2EAE1723" w14:textId="77777777" w:rsidR="00483188" w:rsidRPr="00E6747A" w:rsidRDefault="00483188" w:rsidP="009000BA">
            <w:pPr>
              <w:spacing w:line="480" w:lineRule="auto"/>
            </w:pPr>
            <w:r w:rsidRPr="00E6747A">
              <w:rPr>
                <w:rFonts w:hint="eastAsia"/>
              </w:rPr>
              <w:t>R</w:t>
            </w:r>
            <w:r w:rsidRPr="00E6747A">
              <w:t>SK4</w:t>
            </w:r>
          </w:p>
        </w:tc>
        <w:tc>
          <w:tcPr>
            <w:tcW w:w="3260" w:type="dxa"/>
            <w:tcBorders>
              <w:top w:val="nil"/>
            </w:tcBorders>
          </w:tcPr>
          <w:p w14:paraId="67BA68D6" w14:textId="77777777" w:rsidR="00483188" w:rsidRPr="00E6747A" w:rsidRDefault="00596BA1" w:rsidP="009000BA">
            <w:pPr>
              <w:spacing w:line="480" w:lineRule="auto"/>
            </w:pPr>
            <w:hyperlink r:id="rId8" w:tgtFrame="new_entrez" w:history="1">
              <w:r w:rsidR="00483188" w:rsidRPr="00E6747A">
                <w:t>NM_001191721.1</w:t>
              </w:r>
            </w:hyperlink>
            <w:r w:rsidR="00483188" w:rsidRPr="00E6747A">
              <w:t> </w:t>
            </w:r>
          </w:p>
        </w:tc>
        <w:tc>
          <w:tcPr>
            <w:tcW w:w="1843" w:type="dxa"/>
            <w:tcBorders>
              <w:top w:val="nil"/>
            </w:tcBorders>
          </w:tcPr>
          <w:p w14:paraId="7554D2C0" w14:textId="77777777" w:rsidR="00483188" w:rsidRPr="00E6747A" w:rsidRDefault="00483188" w:rsidP="009000BA">
            <w:pPr>
              <w:spacing w:line="480" w:lineRule="auto"/>
            </w:pPr>
            <w:r w:rsidRPr="00E6747A">
              <w:rPr>
                <w:rFonts w:hint="eastAsia"/>
              </w:rPr>
              <w:t>1</w:t>
            </w:r>
            <w:r w:rsidRPr="00E6747A">
              <w:t>480-2279</w:t>
            </w:r>
          </w:p>
        </w:tc>
        <w:tc>
          <w:tcPr>
            <w:tcW w:w="1638" w:type="dxa"/>
            <w:tcBorders>
              <w:top w:val="nil"/>
            </w:tcBorders>
          </w:tcPr>
          <w:p w14:paraId="5225F700" w14:textId="77777777" w:rsidR="00483188" w:rsidRPr="00E6747A" w:rsidRDefault="00483188" w:rsidP="009000BA">
            <w:pPr>
              <w:spacing w:line="480" w:lineRule="auto"/>
            </w:pPr>
            <w:r w:rsidRPr="00E6747A">
              <w:rPr>
                <w:rFonts w:hint="eastAsia"/>
              </w:rPr>
              <w:t>8</w:t>
            </w:r>
            <w:r w:rsidRPr="00E6747A">
              <w:t>00</w:t>
            </w:r>
          </w:p>
        </w:tc>
      </w:tr>
    </w:tbl>
    <w:p w14:paraId="77AD2598" w14:textId="77777777" w:rsidR="00B31336" w:rsidRPr="00E6747A" w:rsidRDefault="00B31336" w:rsidP="00D635E2">
      <w:bookmarkStart w:id="0" w:name="_GoBack"/>
      <w:bookmarkEnd w:id="0"/>
    </w:p>
    <w:sectPr w:rsidR="00B31336" w:rsidRPr="00E6747A" w:rsidSect="0080539F">
      <w:headerReference w:type="default" r:id="rId9"/>
      <w:footerReference w:type="default" r:id="rId10"/>
      <w:pgSz w:w="11906" w:h="16838"/>
      <w:pgMar w:top="1418" w:right="1418" w:bottom="1418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1DFC86" w14:textId="77777777" w:rsidR="00596BA1" w:rsidRDefault="00596BA1" w:rsidP="00483188">
      <w:r>
        <w:separator/>
      </w:r>
    </w:p>
  </w:endnote>
  <w:endnote w:type="continuationSeparator" w:id="0">
    <w:p w14:paraId="7D41A629" w14:textId="77777777" w:rsidR="00596BA1" w:rsidRDefault="00596BA1" w:rsidP="004831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D2E0CF" w14:textId="77777777" w:rsidR="00D83DD3" w:rsidRDefault="006F6999">
    <w:pPr>
      <w:pStyle w:val="a5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2</w:t>
    </w:r>
    <w:r>
      <w:fldChar w:fldCharType="end"/>
    </w:r>
  </w:p>
  <w:p w14:paraId="44074ABA" w14:textId="77777777" w:rsidR="00D83DD3" w:rsidRDefault="00596BA1" w:rsidP="00881456">
    <w:pPr>
      <w:pStyle w:val="a5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A1B87C" w14:textId="77777777" w:rsidR="00596BA1" w:rsidRDefault="00596BA1" w:rsidP="00483188">
      <w:r>
        <w:separator/>
      </w:r>
    </w:p>
  </w:footnote>
  <w:footnote w:type="continuationSeparator" w:id="0">
    <w:p w14:paraId="2F1B4000" w14:textId="77777777" w:rsidR="00596BA1" w:rsidRDefault="00596BA1" w:rsidP="0048318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CCDA9A" w14:textId="7F1A62C8" w:rsidR="00D83DD3" w:rsidRPr="009B44CC" w:rsidRDefault="00596BA1" w:rsidP="009B44CC">
    <w:pPr>
      <w:pStyle w:val="a3"/>
      <w:tabs>
        <w:tab w:val="left" w:pos="5003"/>
      </w:tabs>
      <w:jc w:val="right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72B1F"/>
    <w:rsid w:val="000442F7"/>
    <w:rsid w:val="000547DE"/>
    <w:rsid w:val="00096ACA"/>
    <w:rsid w:val="000F6E02"/>
    <w:rsid w:val="001B43FD"/>
    <w:rsid w:val="001C6861"/>
    <w:rsid w:val="001E241F"/>
    <w:rsid w:val="00222A2A"/>
    <w:rsid w:val="00240C03"/>
    <w:rsid w:val="00291070"/>
    <w:rsid w:val="002E0377"/>
    <w:rsid w:val="003B582D"/>
    <w:rsid w:val="003B6A76"/>
    <w:rsid w:val="00441E3C"/>
    <w:rsid w:val="00483188"/>
    <w:rsid w:val="00570B12"/>
    <w:rsid w:val="00596BA1"/>
    <w:rsid w:val="005A7143"/>
    <w:rsid w:val="00633CC9"/>
    <w:rsid w:val="0066668E"/>
    <w:rsid w:val="006D2CFC"/>
    <w:rsid w:val="006F6999"/>
    <w:rsid w:val="007760EB"/>
    <w:rsid w:val="007C0E83"/>
    <w:rsid w:val="007F1C67"/>
    <w:rsid w:val="0080539F"/>
    <w:rsid w:val="008145B3"/>
    <w:rsid w:val="00820FB3"/>
    <w:rsid w:val="0086072B"/>
    <w:rsid w:val="00872B1F"/>
    <w:rsid w:val="008D3260"/>
    <w:rsid w:val="00903CC6"/>
    <w:rsid w:val="009736DA"/>
    <w:rsid w:val="00AD7653"/>
    <w:rsid w:val="00AE334D"/>
    <w:rsid w:val="00B31336"/>
    <w:rsid w:val="00B904F9"/>
    <w:rsid w:val="00BB771F"/>
    <w:rsid w:val="00C45C7D"/>
    <w:rsid w:val="00CC5AFA"/>
    <w:rsid w:val="00CF1A38"/>
    <w:rsid w:val="00D635E2"/>
    <w:rsid w:val="00DF734A"/>
    <w:rsid w:val="00E27BA5"/>
    <w:rsid w:val="00E478D8"/>
    <w:rsid w:val="00E6747A"/>
    <w:rsid w:val="00F63E39"/>
    <w:rsid w:val="00FA1C61"/>
    <w:rsid w:val="00FA20AB"/>
    <w:rsid w:val="00FE6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4C7C28"/>
  <w15:chartTrackingRefBased/>
  <w15:docId w15:val="{AA8478C0-CCF2-458D-8F3E-A78E88997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83188"/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4831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4831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48318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483188"/>
    <w:rPr>
      <w:sz w:val="18"/>
      <w:szCs w:val="18"/>
    </w:rPr>
  </w:style>
  <w:style w:type="paragraph" w:customStyle="1" w:styleId="Tableofcontents">
    <w:name w:val="Table of contents"/>
    <w:basedOn w:val="a"/>
    <w:autoRedefine/>
    <w:rsid w:val="00483188"/>
    <w:rPr>
      <w:lang w:val="en-US"/>
    </w:rPr>
  </w:style>
  <w:style w:type="paragraph" w:customStyle="1" w:styleId="Title2">
    <w:name w:val="Title2"/>
    <w:basedOn w:val="a"/>
    <w:rsid w:val="00483188"/>
    <w:rPr>
      <w:b/>
      <w:lang w:val="en-US"/>
    </w:rPr>
  </w:style>
  <w:style w:type="character" w:customStyle="1" w:styleId="cit-article-title">
    <w:name w:val="cit-article-title"/>
    <w:basedOn w:val="a0"/>
    <w:qFormat/>
    <w:rsid w:val="00483188"/>
  </w:style>
  <w:style w:type="table" w:styleId="a7">
    <w:name w:val="Table Grid"/>
    <w:basedOn w:val="a1"/>
    <w:uiPriority w:val="39"/>
    <w:rsid w:val="004831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4831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entrez/viewer.fcgi?db=nucleotide&amp;id=300795099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entrez/viewer.fcgi?db=nucleotide&amp;id=281306813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entrez/viewer.fcgi?db=nucleotide&amp;id=1982559700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8</Characters>
  <Application>Microsoft Office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毛苏苏</dc:creator>
  <cp:keywords/>
  <dc:description/>
  <cp:lastModifiedBy>ThinkPad</cp:lastModifiedBy>
  <cp:revision>5</cp:revision>
  <dcterms:created xsi:type="dcterms:W3CDTF">2021-08-27T03:19:00Z</dcterms:created>
  <dcterms:modified xsi:type="dcterms:W3CDTF">2022-02-25T10:50:00Z</dcterms:modified>
</cp:coreProperties>
</file>